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20" w:type="dxa"/>
        <w:tblLook w:val="04A0" w:firstRow="1" w:lastRow="0" w:firstColumn="1" w:lastColumn="0" w:noHBand="0" w:noVBand="1"/>
      </w:tblPr>
      <w:tblGrid>
        <w:gridCol w:w="2817"/>
        <w:gridCol w:w="2380"/>
        <w:gridCol w:w="1112"/>
        <w:gridCol w:w="1160"/>
        <w:gridCol w:w="1151"/>
      </w:tblGrid>
      <w:tr w:rsidR="000B5A09" w:rsidRPr="0080404B" w14:paraId="7A610234" w14:textId="77777777" w:rsidTr="00865688">
        <w:trPr>
          <w:trHeight w:val="288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E15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x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7197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UCN Red List category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100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sidua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4BB4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30A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ore/less likely</w:t>
            </w:r>
          </w:p>
        </w:tc>
      </w:tr>
      <w:tr w:rsidR="000B5A09" w:rsidRPr="0080404B" w14:paraId="3A804B1B" w14:textId="77777777" w:rsidTr="00865688">
        <w:trPr>
          <w:trHeight w:val="288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40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ve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7D4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A3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.5648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7BF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923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51948ADC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1FB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ib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0E8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46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.953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F57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7DD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6247044B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F24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til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D41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A22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.35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126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D26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2F17E323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936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m-water reef-building corals</w:t>
            </w: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B2FAE5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E90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.55593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E989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79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17A3B20F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8E4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rostomata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2E7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1139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7375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A5EE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565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BE4E6AF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AA7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rcopterygii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34A5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9A3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04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08CE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6D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2AFD381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EB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mmalia</w:t>
            </w: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33FB5D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A709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5021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527EB60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0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72F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1C2604A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E60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tromyzonti</w:t>
            </w:r>
            <w:proofErr w:type="spellEnd"/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CFD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675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12444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546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78F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792BF7A2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D87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yxini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02D8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9DDE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494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1C19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CBB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6D16A0C4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A3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ondrichth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F6A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5F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54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5BF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515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684AAB79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6C7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marine fis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4B5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76E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6.4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894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B26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226D55B9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388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gastropod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3027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9A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2.73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821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40B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268688CC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37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phalopod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7E9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1C7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6.44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A30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F3F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75582346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B39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agonflies &amp; damselfli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1AD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CE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8.02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DFD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8D8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7326A9F2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387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crustace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961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23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2.0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A0E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FD2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2AD6A8B3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299C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eshwater fis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1703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hAnsi="Calibri" w:cs="Calibri"/>
                <w:color w:val="000000"/>
              </w:rPr>
              <w:t>al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6F9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9.15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4936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9BF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003DF2AA" w14:textId="77777777" w:rsidTr="00865688">
        <w:trPr>
          <w:trHeight w:val="288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25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l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55F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C59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6387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665C67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74D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56E7091B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0AB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01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1A1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50171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251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571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EA00C47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53A2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4F93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36A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7432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2B27AC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4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597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30547A5E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03E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24A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9314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2608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4282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B60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3B4B794E" w14:textId="77777777" w:rsidTr="00865688">
        <w:trPr>
          <w:trHeight w:val="288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237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phibi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D3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C0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24130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AB0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921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09BB8EC6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8B2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C9E5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CEB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912726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EB0FFE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D87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3EAD9EFA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C3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FCA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A7A8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36612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FA6A8F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791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304CF7BB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A4D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21D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4A9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0.3376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9D544A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33D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1ED61B45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89F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ves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8C9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98D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98213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86EC40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E1B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05E2E2B7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32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66A9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EC0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82727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A3F2D4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8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856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03F58E0E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4A9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0F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C2F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71679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526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F6A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82E217D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637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7E6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36C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919876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72C2AA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25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ADB10B7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91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phalopoda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B7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C9C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07825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0A4B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0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0C7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5411D762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F9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F25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6D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8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0E9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1C4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F3107A9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A86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ADD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02C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68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548E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9C8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01710081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AF7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569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1AC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44096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8AE0D0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6D8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530FEFD5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41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ondrichthyes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63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12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9078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92C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425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3FCED1C8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67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0F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55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87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C02E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82A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3D9788F2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29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78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A02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526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E94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A66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0D5A156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895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16F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D07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60376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306D4E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9615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649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B34EA66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C7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ragonflies &amp; damselflies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9C6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458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444471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05E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5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DE1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3E24A175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74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9BA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13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797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7D1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173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7EDE146A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C9C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329E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AC07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28617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BF61DE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78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C34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2A07F37" w14:textId="77777777" w:rsidTr="00865688">
        <w:trPr>
          <w:trHeight w:val="288"/>
        </w:trPr>
        <w:tc>
          <w:tcPr>
            <w:tcW w:w="2817" w:type="dxa"/>
            <w:tcBorders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2B5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61DD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D4D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3.03665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7AFA039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9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9C5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339098A4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3C3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eshwater fish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F98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A1A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.923018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913658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CE2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207A92BC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A9B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A42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00A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7349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0C6EA3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0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5C1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6999E491" w14:textId="77777777" w:rsidTr="00865688">
        <w:trPr>
          <w:trHeight w:val="288"/>
        </w:trPr>
        <w:tc>
          <w:tcPr>
            <w:tcW w:w="2817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E89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24A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A91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777481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508794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4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3D6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2C06C9D" w14:textId="77777777" w:rsidTr="00865688">
        <w:trPr>
          <w:trHeight w:val="288"/>
        </w:trPr>
        <w:tc>
          <w:tcPr>
            <w:tcW w:w="2817" w:type="dxa"/>
            <w:tcBorders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743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CD7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977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3233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E8D45D0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FC0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0D3A07ED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53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ammalia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C3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7E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0321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574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B1E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079F395E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CA5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5A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DE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658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7590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CC1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9CEB107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88A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C07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85D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34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6C6E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431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2455F05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A28D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BA8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EC50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81128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E257FD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5A7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6C4EEED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FE9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tromyzonti</w:t>
            </w:r>
            <w:proofErr w:type="spellEnd"/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7E8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69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1421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699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F0F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50CAFC54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09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13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6C8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41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0AF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D87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FAED12F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2D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9F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68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165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3E3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54B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0076A8B0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BCB7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9AC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8D0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47723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557233B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7B0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05705E9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AD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ptilia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843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117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939116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6345DF4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E48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3F2FB205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8BD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B86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1B5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.242336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9CD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0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B65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17646B90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4D4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4527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A5C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195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2FAAE7D6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D21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3BFA37AD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376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085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F73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64468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05A27191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7BD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</w:t>
            </w:r>
          </w:p>
        </w:tc>
      </w:tr>
      <w:tr w:rsidR="000B5A09" w:rsidRPr="0080404B" w14:paraId="0D4F64EB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28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crustacea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D3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CD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21407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F64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807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28F2048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42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EF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3E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2.626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30D9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9F1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1641435E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C5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2C8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023D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080334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1140D2E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9B64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C309D81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2205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EC5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CA2EF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019929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A239DE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0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F3D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2BFB8F19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3740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gastropods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86D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1DB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86877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10F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93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084E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F36BD2B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882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4D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6A3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9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AD1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6DEB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A766B08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EA9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B59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601F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50381</w:t>
            </w:r>
          </w:p>
        </w:tc>
        <w:tc>
          <w:tcPr>
            <w:tcW w:w="116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4925EE24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C89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291F3076" w14:textId="77777777" w:rsidTr="00865688">
        <w:trPr>
          <w:trHeight w:val="288"/>
        </w:trPr>
        <w:tc>
          <w:tcPr>
            <w:tcW w:w="2817" w:type="dxa"/>
            <w:tcBorders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E1A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C18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CD19A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.854612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hideMark/>
          </w:tcPr>
          <w:p w14:paraId="3F51C2F5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0.001***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0BD1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</w:t>
            </w:r>
          </w:p>
        </w:tc>
      </w:tr>
      <w:tr w:rsidR="000B5A09" w:rsidRPr="0080404B" w14:paraId="749A811F" w14:textId="77777777" w:rsidTr="00865688">
        <w:trPr>
          <w:trHeight w:val="288"/>
        </w:trPr>
        <w:tc>
          <w:tcPr>
            <w:tcW w:w="2817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90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lected marine fish</w:t>
            </w:r>
          </w:p>
        </w:tc>
        <w:tc>
          <w:tcPr>
            <w:tcW w:w="238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447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ar Threatened</w:t>
            </w:r>
          </w:p>
        </w:tc>
        <w:tc>
          <w:tcPr>
            <w:tcW w:w="11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0D6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7054</w:t>
            </w:r>
          </w:p>
        </w:tc>
        <w:tc>
          <w:tcPr>
            <w:tcW w:w="116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04C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595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4128F4EE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1A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425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ulnerab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4A82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1.653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4DD7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7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319C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6DE40DBB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1E55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4D9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ndangered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06DF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5829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88222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4C7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  <w:tr w:rsidR="000B5A09" w:rsidRPr="0080404B" w14:paraId="00F40E49" w14:textId="77777777" w:rsidTr="00865688">
        <w:trPr>
          <w:trHeight w:val="288"/>
        </w:trPr>
        <w:tc>
          <w:tcPr>
            <w:tcW w:w="2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B338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B67F3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itically Endangere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B1BD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6132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27F0C" w14:textId="77777777" w:rsidR="000B5A09" w:rsidRPr="0080404B" w:rsidRDefault="000B5A09" w:rsidP="005A27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8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AB9A" w14:textId="77777777" w:rsidR="000B5A09" w:rsidRPr="0080404B" w:rsidRDefault="000B5A09" w:rsidP="005A271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0404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</w:tr>
    </w:tbl>
    <w:p w14:paraId="1602E59E" w14:textId="77777777" w:rsidR="008B0EB9" w:rsidRDefault="008B0EB9"/>
    <w:sectPr w:rsidR="008B0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9"/>
    <w:rsid w:val="000B5A09"/>
    <w:rsid w:val="00376B17"/>
    <w:rsid w:val="003966B3"/>
    <w:rsid w:val="00865688"/>
    <w:rsid w:val="008B0EB9"/>
    <w:rsid w:val="009E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F970"/>
  <w15:chartTrackingRefBased/>
  <w15:docId w15:val="{2947A285-072B-4155-AFC4-713A1BA5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A09"/>
  </w:style>
  <w:style w:type="paragraph" w:styleId="Heading1">
    <w:name w:val="heading 1"/>
    <w:basedOn w:val="Normal"/>
    <w:next w:val="Normal"/>
    <w:link w:val="Heading1Char"/>
    <w:uiPriority w:val="9"/>
    <w:qFormat/>
    <w:rsid w:val="000B5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Simkins</dc:creator>
  <cp:keywords/>
  <dc:description/>
  <cp:lastModifiedBy>Ash Simkins</cp:lastModifiedBy>
  <cp:revision>3</cp:revision>
  <dcterms:created xsi:type="dcterms:W3CDTF">2025-02-07T12:52:00Z</dcterms:created>
  <dcterms:modified xsi:type="dcterms:W3CDTF">2025-02-10T11:56:00Z</dcterms:modified>
</cp:coreProperties>
</file>